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Genes picked by random stratified selection and primer sequences used for qRT-PCR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3327"/>
        <w:gridCol w:w="3383"/>
      </w:tblGrid>
      <w:tr>
        <w:trPr>
          <w:trHeight w:val="112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forward primer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reverse primer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pregulated in SAT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5</w:t>
            </w:r>
          </w:p>
        </w:tc>
        <w:tc>
          <w:tcPr>
            <w:tcW w:w="33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CTTTAAAGCTAAGTGGGAGA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CCAGGAGGTAGTGATACT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2R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CTTCCTGCATTCATCTCA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GAGGCTGACTACAAACA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MNL3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ACTCGGAAGAAGTTCAG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TAATCCACCAGTACATC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GP2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ATGAATTTGAGCACAC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GTTGAATCGAATCTTC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K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TTCTTGAGGAGAAAGA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CTCCCTGATGTGTT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V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CAATAGTGCTACGCACA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CTTCAGGCTACCACTGT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18orf10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TGGGAAACCAGCATTA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CGGTAATAGGCAGTAA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X4I2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GGTGGCCTTGTACC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AATCCAATGAAGAAGA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NF688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GAGGAGATGTCCCAAA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ATAGCTGGGTCAGGGTT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P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TACACATGCCCTGAAA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CAGAGAATGGTTTG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pregulated in VAT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GOL2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GTCTTTCTGAGTTCCAT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GTTAATGGAACCCTTG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GFL2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GCTCCTGCTTATGT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AGATCTTGTCTCCACAC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C8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GGAGACTGAGCTACC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AAGGACTAGGAAGTCT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MEM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TGGAGAAGGTCCTAT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GGAAACGTGAGCAG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A4D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GCAGCATGAGGTGTATT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ACACGTAAAGGGAAGTG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LC40A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GACTTAAAGTGGCCCAGAC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GGATATAGCAGGAAGTG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GDH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TTCATGGGAACAGA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CTTCATCCCAAAGGACT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HD1A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GAAGTGCCTTGTCTTT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ATCTCGGCTCAAGTTT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LK1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AAGCACAATGTTAGAG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GACCATCTATTACCTTTC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color w:val="FF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IAA0913</w:t>
            </w:r>
          </w:p>
        </w:tc>
        <w:tc>
          <w:tcPr>
            <w:tcW w:w="3327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AGTCGCATGGAGGTACTG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AGCAGATCCTGGGCAAG</w:t>
            </w:r>
          </w:p>
        </w:tc>
      </w:tr>
      <w:tr>
        <w:trPr/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ouse keeping gene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7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EB2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CAGATGACACCTTTGAG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TTCATTGGCACTGCTTC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36:00Z</dcterms:created>
  <dc:creator>DS-CIT</dc:creator>
  <dc:description/>
  <cp:keywords/>
  <dc:language>en-US</dc:language>
  <cp:lastModifiedBy>DS-CIT</cp:lastModifiedBy>
  <dcterms:modified xsi:type="dcterms:W3CDTF">2010-08-02T11:10:00Z</dcterms:modified>
  <cp:revision>4</cp:revision>
  <dc:subject/>
  <dc:title>Additional table 1 - Genes picked by random stratified selection and primer sequences used for qRT-PCR</dc:title>
</cp:coreProperties>
</file>